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BE735E" w:rsidRDefault="00400AAC" w:rsidP="00DA59F5">
      <w:pPr>
        <w:tabs>
          <w:tab w:val="left" w:pos="5215"/>
        </w:tabs>
        <w:rPr>
          <w:b/>
        </w:rPr>
      </w:pPr>
      <w:r w:rsidRPr="00BE735E">
        <w:rPr>
          <w:b/>
        </w:rPr>
        <w:t xml:space="preserve">Table </w:t>
      </w:r>
      <w:r w:rsidR="006D39C3">
        <w:rPr>
          <w:b/>
        </w:rPr>
        <w:t>S</w:t>
      </w:r>
      <w:r w:rsidRPr="00BE735E">
        <w:rPr>
          <w:b/>
        </w:rPr>
        <w:t xml:space="preserve">9: Gene ontologies enriched in Savarimuthu </w:t>
      </w:r>
      <w:r w:rsidRPr="00BE735E">
        <w:rPr>
          <w:b/>
          <w:i/>
        </w:rPr>
        <w:t>et al</w:t>
      </w:r>
      <w:r w:rsidR="005952F1">
        <w:rPr>
          <w:b/>
        </w:rPr>
        <w:t xml:space="preserve"> dataset using KCO to classify mild and moderate emphysema subjects</w:t>
      </w:r>
    </w:p>
    <w:p w:rsidR="00DA59F5" w:rsidRDefault="00DA59F5" w:rsidP="00DA59F5">
      <w:pPr>
        <w:tabs>
          <w:tab w:val="left" w:pos="5215"/>
        </w:tabs>
      </w:pPr>
    </w:p>
    <w:tbl>
      <w:tblPr>
        <w:tblW w:w="1423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9526"/>
        <w:gridCol w:w="1116"/>
      </w:tblGrid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b/>
                <w:color w:val="000000"/>
              </w:rPr>
            </w:pPr>
            <w:r w:rsidRPr="0026191E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b/>
                <w:color w:val="000000"/>
              </w:rPr>
            </w:pPr>
            <w:r w:rsidRPr="0026191E">
              <w:rPr>
                <w:b/>
                <w:color w:val="000000"/>
              </w:rPr>
              <w:t>Ontology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b/>
                <w:color w:val="000000"/>
              </w:rPr>
            </w:pPr>
            <w:r w:rsidRPr="0026191E">
              <w:rPr>
                <w:b/>
                <w:color w:val="000000"/>
              </w:rPr>
              <w:t>Ter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b/>
                <w:color w:val="000000"/>
              </w:rPr>
            </w:pPr>
            <w:r w:rsidRPr="0026191E">
              <w:rPr>
                <w:b/>
                <w:color w:val="000000"/>
              </w:rPr>
              <w:t>p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1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enesce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9.49E-0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yclin-dependent protein kin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2.48E-0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7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yclin-dependent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2.48E-0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5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yclin-dependent protein kin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9.68E-0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2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serine/threonine kin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1.10E-0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zym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1.30E-0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kin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6.36E-0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2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kin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6.49E-05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0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yclin-dependent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6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ranular compon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3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G2/M transition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4</w:t>
            </w:r>
          </w:p>
        </w:tc>
      </w:tr>
      <w:tr w:rsidR="00DA59F5" w:rsidRPr="0026191E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6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cription from RNA polymerase II promoter in response to str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6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cription in response to str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68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nucleocytoplasmic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16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7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e-snoRNP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2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targeting to lys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2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lucocorticoid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2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3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intracellular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omatic stem cell divi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70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odium channel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9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orticosteroid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8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dothelial cel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2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308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B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3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6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mas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3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line-rich reg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3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7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38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8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kin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0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9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nchoring 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1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-matrix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1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3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1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71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tem cell divi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1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targeting to vacuo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11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4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5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-substrate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9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7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9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36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4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2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kin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52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erine-type 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53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30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 cell differentiation in the thym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55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ceptor intern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55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56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63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40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hosphoinositide 3-kinase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63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3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phosphorylated amino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63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5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g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67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0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cycle arr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68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20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sodium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71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4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hosphoinositide 3-kinase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7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082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on channel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1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zym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0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NF-kappaB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B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2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hannel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31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dotheliu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dothelial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F-kappaB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98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7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ubiquitination during ubiquitin-dependent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0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3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DNA fragmentation involved in apop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0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RNA tran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0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34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539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structure disassembly during apop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58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68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nucleocytoplasmic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58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3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lutathione 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58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4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72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8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7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DNA catabolic process, endonucleolyti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97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2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poptotic nuclear chang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97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0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lysosomal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197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-matrix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8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5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8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83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44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ucleolar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ibonucleoprotein complex b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8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B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1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1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mall conjugating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431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ubiquit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2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hospho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29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mas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41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7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4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5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development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4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86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poptotic mitochondrial chang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50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1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ceptor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50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3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intracellular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50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0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vacuolar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84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9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mononuclear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95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6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lymph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95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6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leuk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295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5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ag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09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3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defens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09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55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431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7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43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4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eripheral nervous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60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7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teraction with ho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37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1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13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3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13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6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rotein stabil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3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603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ular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3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5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ular component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39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4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ymbiosis, encompassing mutualism through parasiti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3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-substrate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4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900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ranscription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5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phosphorus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9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phosphat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45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7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456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1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04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B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46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0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1/S transition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58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3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58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5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58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8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ceptor-mediated 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97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7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transferase activity, transferring alkyl or aryl (other than methyl)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97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90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anatomical structure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599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natomical structur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05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9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ucleus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05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2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lymph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05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0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atalytic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08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9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ctivation of cas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2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26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65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4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U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81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2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hannel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81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32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teroid hormon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3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7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neur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3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3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DNA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6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6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432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cas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6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6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ymphocyte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6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8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696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12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5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calcium 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12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9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duction of apop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51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25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duction of programmed cell dea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51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5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mino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51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3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arcolem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69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7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00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1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4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viral reproductiv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7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4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772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08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ubiquitin-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08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4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 component dis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29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7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cel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50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4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molecular fun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56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8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874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82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900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6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ibonucleoprotein complex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908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5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9369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5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tracellular receptor-mediated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951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7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0973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9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metal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22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29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4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ubiquitin-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33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1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33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432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as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83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biologic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83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2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ulticellular organisma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892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26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immune system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89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089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5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cellula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30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25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30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0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viral re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30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6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ymph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79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9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mononuclear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95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6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euk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195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25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218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0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cycle checkpoi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270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4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elan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2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7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igment granu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287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1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ubiquitin lig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310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2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334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0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apop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396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3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RNA process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04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0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048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0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rogrammed cell dea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05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9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cell dea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18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terphase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388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5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response to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38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0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RNA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493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nterpha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503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3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rvous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503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estrogen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503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biological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59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0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6068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900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ranscription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606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612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3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picolateral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623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5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cycl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77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55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773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2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hosphat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7794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1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phosphorus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779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44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xtracellular matrix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803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16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-protein-coupled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803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5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ubiquit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861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31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mi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886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T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1945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100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8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100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8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zy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213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ibosome b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2138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modification by small protein conjug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213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6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eneration of neuro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253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328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08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pithelial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328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0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455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4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light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455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0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itochondri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509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metal 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509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59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cort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536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3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defens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638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0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ur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722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224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 cycl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753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2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ymph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798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314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arboxylic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825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9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kin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842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48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ubiquitin-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8421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2908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28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048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0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0719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706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rotein modification by small protein conjugation or remo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071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0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inorganic substa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099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3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20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26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leuk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389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7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neur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389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7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small conjugating 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4887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7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rotein kinase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488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0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7312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28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identical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743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99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kin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7896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13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cellular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799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3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hydro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9651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85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pidermis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9651</w:t>
            </w:r>
          </w:p>
        </w:tc>
      </w:tr>
      <w:tr w:rsidR="00DA59F5" w:rsidRPr="0026191E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2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positive regulation of 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39945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8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tissu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015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485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steroid hormone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0979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519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nervous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127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344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cRNA process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383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56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xtracellular spa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457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73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ctoder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457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93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sponse to rad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519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60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regulation of cell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5958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lastRenderedPageBreak/>
              <w:t>GO:00098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negative regulation of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7076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68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olecular_function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acid-amino acid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8444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07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ellular_component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chromat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8747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068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983</w:t>
            </w:r>
          </w:p>
        </w:tc>
      </w:tr>
      <w:tr w:rsidR="00DA59F5" w:rsidRPr="0026191E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GO:00103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biological_process</w:t>
            </w:r>
          </w:p>
        </w:tc>
        <w:tc>
          <w:tcPr>
            <w:tcW w:w="9562" w:type="dxa"/>
            <w:shd w:val="clear" w:color="auto" w:fill="auto"/>
            <w:vAlign w:val="bottom"/>
            <w:hideMark/>
          </w:tcPr>
          <w:p w:rsidR="00DA59F5" w:rsidRPr="0026191E" w:rsidRDefault="00DA59F5" w:rsidP="00FC06A3">
            <w:pPr>
              <w:rPr>
                <w:color w:val="000000"/>
              </w:rPr>
            </w:pPr>
            <w:r w:rsidRPr="0026191E">
              <w:rPr>
                <w:color w:val="000000"/>
              </w:rPr>
              <w:t>membrane invag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A59F5" w:rsidRPr="0026191E" w:rsidRDefault="00DA59F5" w:rsidP="00FC06A3">
            <w:pPr>
              <w:jc w:val="right"/>
              <w:rPr>
                <w:color w:val="000000"/>
              </w:rPr>
            </w:pPr>
            <w:r w:rsidRPr="0026191E">
              <w:rPr>
                <w:color w:val="000000"/>
              </w:rPr>
              <w:t>0.04983</w:t>
            </w:r>
          </w:p>
        </w:tc>
      </w:tr>
    </w:tbl>
    <w:p w:rsidR="00DA59F5" w:rsidRDefault="00DA59F5" w:rsidP="00DA59F5">
      <w:pPr>
        <w:tabs>
          <w:tab w:val="left" w:pos="5215"/>
        </w:tabs>
      </w:pPr>
    </w:p>
    <w:p w:rsidR="00CD27A5" w:rsidRDefault="00CD27A5"/>
    <w:sectPr w:rsidR="00CD27A5" w:rsidSect="00A870E8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870E8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74295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0A03E-87C1-4FD0-8540-A07581F15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88</Words>
  <Characters>1589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8:00Z</dcterms:created>
  <dcterms:modified xsi:type="dcterms:W3CDTF">2011-02-17T05:38:00Z</dcterms:modified>
</cp:coreProperties>
</file>